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3"/>
        <w:gridCol w:w="2103"/>
        <w:gridCol w:w="5441"/>
        <w:gridCol w:w="974"/>
      </w:tblGrid>
      <w:tr w:rsidR="000A65BD" w:rsidRPr="000A65BD" w14:paraId="4E6CC16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081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pt-BR" w:eastAsia="pt-BR"/>
                <w14:ligatures w14:val="none"/>
              </w:rPr>
              <w:t>Gene Symbol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FA91" w14:textId="71964162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pt-BR" w:eastAsia="pt-BR"/>
                <w14:ligatures w14:val="none"/>
              </w:rPr>
              <w:t>Representative transcrip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pt-BR" w:eastAsia="pt-BR"/>
                <w14:ligatures w14:val="none"/>
              </w:rPr>
              <w:t>s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6D7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pt-BR" w:eastAsia="pt-BR"/>
                <w14:ligatures w14:val="none"/>
              </w:rPr>
              <w:t xml:space="preserve">Gen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8BA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pt-BR" w:eastAsia="pt-BR"/>
                <w14:ligatures w14:val="none"/>
              </w:rPr>
              <w:t>Potential miRNA binding sites</w:t>
            </w:r>
          </w:p>
        </w:tc>
      </w:tr>
      <w:tr w:rsidR="000A65BD" w:rsidRPr="000A65BD" w14:paraId="39BA8CC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56E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AQR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EE2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42253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69F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progestin and adipoQ receptor family member VIII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EE5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3FB94D8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699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WAT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ACE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4521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2A9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wax alcohol acyltransferas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268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A2DE03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31B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ADS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24B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8776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0A8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dehydrogenase, short/branched chain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9D4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0A65BD" w:rsidRPr="000A65BD" w14:paraId="3A3D251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ABD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HSD11B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14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6152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1F4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hydroxysteroid (11-beta) dehydrogenase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44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422F1CA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6C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NPP5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16B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8594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B68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ositol polyphosphate-5-phosphatase, 40kD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8A5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53D4850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63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31F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7728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BA5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anosterol synthase (2,3-oxidosqualene-lanosterol cyclas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3FA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4</w:t>
            </w:r>
          </w:p>
        </w:tc>
      </w:tr>
      <w:tr w:rsidR="000A65BD" w:rsidRPr="000A65BD" w14:paraId="401E746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CFC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B5D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0F2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71846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540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b5 domain containing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981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EF39DA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BF1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RPS2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FB3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1413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C5F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itochondrial ribosomal protein S2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967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0A65BD" w:rsidRPr="000A65BD" w14:paraId="1E34B70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3AD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SK3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EBA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4235.8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DB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ycogen synthase kinase 3 bet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CBF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9506D7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372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BHM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AD4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74353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76E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betaine--homocysteine S-methyltransfer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850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C49D9D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B8C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HSDL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A37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19439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E0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hydroxysteroid dehydrogenase lik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B043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927087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308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HFPL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AA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15007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1FE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ipoma HMGIC fusion partner-like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FA4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4BE4480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2C7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C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D5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0355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3DF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tearoyl-CoA desaturase (delta-9-desaturas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F35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00B148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960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HILPD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6D3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57696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DFE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hypoxia inducible lipid droplet-associate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29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2E8421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942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LP2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617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2441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FD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ucagon-like peptide 2 receptor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586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5FEB38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F13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K3C2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107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33979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9B1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-4-phosphate 3-kinase, catalytic subunit type 2 gamm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DCF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408E75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77A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STM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A4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9813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9AF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utathione S-transferase mu 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9A8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7A3B4FE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DA5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0EB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48567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D8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itrate synth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58B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EE09A2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231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STZ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39A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16465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02B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utathione S-transferase zeta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B3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6E474AB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9E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AD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97F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5458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D8A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dehydrogenase family, member 1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D35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08C1A20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FD5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GAM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ADC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4828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31E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glycerate mutase 1 (brain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AB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79321A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53F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AP30L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028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97109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D06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AP30-lik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BCF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C050C1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E56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OA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221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38464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E5F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oxyacyl hydrolase (neutrophil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CFC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C844F5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9F6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LDH1A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06F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49750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20E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ldehyde dehydrogenase 1 family, member A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ECD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4F8B178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CF3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GAM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430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98926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5F8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glycerate mutase family member 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B58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7444EAB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0FA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GAM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4E7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58128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B67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glycerate mutase family member 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FCE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DB9E1B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C04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LOVL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E6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08821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5A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ELOVL fatty acid elongase 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2ED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6680B7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A3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TPN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E2B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5272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5DC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 transfer protein, bet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5F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947364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EB0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PMK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81D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3935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9E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ositol polyphosphate multikin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3A1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E778B3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CAB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8B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994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6161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3A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8, subfamily B, polypeptid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5F8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57B152C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9A8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AC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5B6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3139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BE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etyl-CoA carboxylase alph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62F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7B9C572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B34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LYC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49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2430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52C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alonyl-CoA decarboxyl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44B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1FA13D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78B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4K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C2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55882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637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 4-kinase, catalytic, alph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C6A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583936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C50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RAI1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4D4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5109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6B0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retinoic acid induced 1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90A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91451F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23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MF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CA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80796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9C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ipase maturation factor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5E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91D330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10B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INOS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27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2753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2B9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itochondrial inner membrane organizing system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3EF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6773376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B74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NPP5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80D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3027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056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ositol polyphosphate-5-phosphatase, 75kD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5B4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02B9EA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EDC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CXD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EE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81657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88D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-specific phospholipase C, X domain containing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96F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E4E477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DF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DLRAP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70A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4338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895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ow density lipoprotein receptor adaptor protein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95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B4D4D7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AA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UOXA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D36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58996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1E5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dual oxidase maturation facto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B61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4A48C6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299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PT1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668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0719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959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arnitine palmitoyltransferase 1B (muscl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BDC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DE6932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057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OQ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5D7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2507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260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oenzyme Q9 homolog (S. cerevisia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AFE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260763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1AC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RDH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A3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91589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28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retinol dehydrogenase 8 (all-trans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288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E5F58C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1E8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lastRenderedPageBreak/>
              <w:t>NOX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24E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0364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33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NADPH oxidase, EF-hand calcium binding domain 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EA7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15F184B8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A98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A2G2F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9AC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5102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22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lipase A2, group IIF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F3A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0A65BD" w:rsidRPr="000A65BD" w14:paraId="623369B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570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SS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1BE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3482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4D7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synthetase short-chain family membe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4CC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BE8B5B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E2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PIHBP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FCF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0824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3F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ycosylphosphatidylinositol anchored high density lipoprotein binding protein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71B3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486FFE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326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OXR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A24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2046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F1A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oxidation resistanc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38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1AA075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1DC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HHAD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0AC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31887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5A5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enoyl-CoA, hydratase/3-hydroxyacyl CoA dehydrogen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A4D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7B0E7C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DE8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GFBP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1B9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81086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3AD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sulin-like growth factor binding protein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232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E08D98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E89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NDUFAF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587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002125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EFB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NADH dehydrogenase (ubiquinone) complex I, assembly factor 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4BA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63E68E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EEC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PT1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527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3446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509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arnitine palmitoyltransferase 1C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3F2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097D54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FC5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NDOR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85C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27047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D38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NADPH dependent diflavin oxidoreductas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7AC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2BBA8AE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DCB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46A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BBA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1835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86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46, subfamily A, polypeptid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AD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0D6FD6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750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K3R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D26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1434.9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6D6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inositide-3-kinase, regulatory subunit 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C42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93ED2E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AA2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DK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0B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03176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8DC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yruvate dehydrogenase kinase, isozyme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0B63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B849C1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683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1A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21D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9727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13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1, subfamily A, polypeptid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00B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7D2E56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AF4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NT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85A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46166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E9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arnesyltransferase, CAAX box, bet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2F2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60B78EC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79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NAT1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461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0303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661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N-acetyltransferase 16 (GCN5-related, putativ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B2F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30F67A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6B1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L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838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31293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05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arcolipin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89B3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6D7DC4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34E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TDC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990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2869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95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ycosyltransferase-like domain containing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2CC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72256EF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721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OAS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E8E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20359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503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oA synth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27B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FE44C0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0C7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SBG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DB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58873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BC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synthetase bubblegum family membe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61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7864BA1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4BD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CD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96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2765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256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lipase C, delta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43E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CC0149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DD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TPRIPL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F38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81440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1D2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ositol 1,4,5-trisphosphate receptor interacting protein-like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CB2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2F8747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311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A2G1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8C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66188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B4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lipase A2, group XV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E5E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35CFF5F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CA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2S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B3A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0054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C27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2, subfamily S, polypeptid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37C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CAD990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8CF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EGS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058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3699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49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delta(4)-desaturase, sphingolipid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77A3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C33DF2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9D3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27C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BC1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5247.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97C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27, subfamily C, polypeptid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6EB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F39283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E83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FAR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4D2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99180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D2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ree fatty acid receptor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D3F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2518B3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C5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REX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E9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6220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872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-3,4,5-trisphosphate-dependent Rac exchange facto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F5F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1743629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2EB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GU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B9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52740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77A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 glycan anchor biosynthesis, class U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140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5E718B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C86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TARD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CC3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52336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1C7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tAR-related lipid transfer (START) domain containing 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F963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D143BC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F95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POL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03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8502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72F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polipoprotein L,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CA7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56BB31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278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OSF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03A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83578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348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enolase superfamily membe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04D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0281BDC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EF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OSBPL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883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96220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DC0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oxysterol binding protein-like 1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C7A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96FF12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EF7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CG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1A8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44007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47F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lipase C, gamma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CA6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0A65BD" w:rsidRPr="000A65BD" w14:paraId="010FD0D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BF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CE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A9B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1380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711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lipase C, epsilon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98D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E68DAE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B1C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NDUFA4L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D11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56732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B5C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NADH dehydrogenase (ubiquinone) 1 alpha subcomplex, 4-like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27A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231816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E5E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LXI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814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9080.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366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LX interacting protein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AF3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63E078E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3A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OGD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B7F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22673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355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oxoglutarate (alpha-ketoglutarate) dehydrogenase (lipoamid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A77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CA4058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72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RP5L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F47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02859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562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ow density lipoprotein receptor-related protein 5-lik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85E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A3D3DE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C34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LS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C8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4220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CBD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dihydrolipoamide S-succinyltransferase (E2 component of 2-oxo-glutarate complex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8B5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3518FF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C03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P6K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27B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51316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4F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ositol hexakisphosphate kinase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FA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235A3A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B41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HFPL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F3D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0215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EB0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ipoma HMGIC fusion partner-like 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516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8FFC13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F3B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lastRenderedPageBreak/>
              <w:t>PLA2G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CBC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74793.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A8A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lipase A2, group VII (platelet-activating factor acetylhydrolase, plasma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E4F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72D254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9E9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SF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14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7447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B8F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synthetase family member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2D2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7B65A0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100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GK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DB1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5022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F9D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diacylglycerol kinase, gamma 90kD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63D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626BDE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31A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RP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CA9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6052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3B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ow density lipoprotein receptor-related protein 8, apolipoprotein e receptor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F8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0A65BD" w:rsidRPr="000A65BD" w14:paraId="35E71FA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EE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DLRAD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DFF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44642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261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ow density lipoprotein receptor class A domain containing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49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4368358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E5C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GK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6E7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4057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23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diacylglycerol kinase, delta 130kD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15C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6E3CD1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1D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TPK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4F6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7615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223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ositol-tetrakisphosphate 1-kin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A03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3169F9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436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TPR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40E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81340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06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ositol 1,4,5-trisphosphate receptor, type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F04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57931CA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69B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TG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219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40607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79B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rostaglandin E synth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55D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85063A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178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DE3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72F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82096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39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diesterase 3B, cGMP-inhibite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993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0F66C4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FA6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DH1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31D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5046.8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777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lcohol dehydrogenase 1B (class I), beta polypeptid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344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1E9944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833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TFPI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6B7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2365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7A5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tissue factor pathway inhibitor (lipoprotein-associated coagulation inhibitor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627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1422D6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E14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DE2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1BD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4456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BFA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diesterase 2A, cGMP-stimulate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2F0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90FCF4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964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OT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A7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9303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2A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thioesterase 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3B2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65BE9B7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2EA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DH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EEF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45146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22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socitrate dehydrogenase 1 (NADP+), solubl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3E4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2D7FB9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58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B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C1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0132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A8B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dihydrolipoamide branched chain transacylase E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A52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2EA93DB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FC8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GL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EE3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25609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615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 glycan anchor biosynthesis, class L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0FC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70E1614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F84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POOL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DBF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3173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9F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polipoprotein O-lik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A60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D22463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1B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P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1A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3958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9F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roteolipid protein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A48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0041DC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283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B5R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A2B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1740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01D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b5 reductase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D01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6826366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6AA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D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487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36534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B9F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lipase D family, member 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516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06D49C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F04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HSD17B1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B73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2219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E0F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hydroxysteroid (17-beta) dehydrogenase 1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D13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4EBD05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CD0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4F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89E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6742.8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010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4, subfamily F, polypeptide 1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73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7F5AB9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49C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NPP4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75F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09016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602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ositol polyphosphate-4-phosphatase, type I, 107kD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5C1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469AAB2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3D9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HHA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98A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13764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024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hedgehog acyltransfer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4B7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727101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0DB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RA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62A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6356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2CE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ecithin retinol acyltransferase (phosphatidylcholine--retinol O-acyltransferas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A4F4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512FAA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081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AS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E8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6749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F6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atty acid synth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E23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912B9C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BC5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FKFB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3FB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32375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E41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6-phosphofructo-2-kinase/fructose-2,6-biphosphatase 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1E0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3061B5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039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DH3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C57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0093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4BE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socitrate dehydrogenase 3 (NAD+) gamm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C9B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0DAE8C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872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HAGHL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1BE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49114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9D7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hydroxyacylglutathione hydrolase-lik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1C8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1D5B1F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87D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CH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E8E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49969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A18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lipase C, eta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DB4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4</w:t>
            </w:r>
          </w:p>
        </w:tc>
      </w:tr>
      <w:tr w:rsidR="000A65BD" w:rsidRPr="000A65BD" w14:paraId="7690622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510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BD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925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6271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F56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binding domain containing 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D87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4435DE2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A92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PIN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FD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56720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1EC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ipin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A26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58DE1D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A1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GLL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10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34178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59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onoglyceride lip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CFD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195A9E8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FAD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OSBPL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5FC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3367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16D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oxysterol binding protein-like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ED2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3941F6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6A3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TARD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B86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6308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AA3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tAR-related lipid transfer (START) domain containing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202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39EEF0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9FB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HSD17B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64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8290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ECC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hydroxysteroid (17-beta) dehydrogenase 1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3243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7B5C4E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22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GPAT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92A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6987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DDE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1-acylglycerol-3-phosphate O-acyltransferase 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3E8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DF1CE9E" w14:textId="77777777" w:rsidTr="000A65BD">
        <w:trPr>
          <w:trHeight w:val="360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393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GF2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0EF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6956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93C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sulin-like growth factor 2 receptor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A54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2EEF2423" w14:textId="77777777" w:rsidTr="000A65BD">
        <w:trPr>
          <w:trHeight w:val="372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48D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T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E20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17961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488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teroid sulfatase (microsomal), isozyme S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7EA4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9B0186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2E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GPAT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017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6911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E7C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1-acylglycerol-3-phosphate O-acyltransferase 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50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0A65BD" w:rsidRPr="000A65BD" w14:paraId="72C13B6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1A7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OXN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D4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26247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A35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orkhead box N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9AD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2A0803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72F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IRT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CB7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82743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9A2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irtuin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67F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555CA1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48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lastRenderedPageBreak/>
              <w:t>APOL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41D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7293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F85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polipoprotein L,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932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D295F6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5B9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RAI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1A9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3383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632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retinoic acid induced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A7C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FAB573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B6C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A2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908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19368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F59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atty acid 2-hydroxyl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AA0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28D8C7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BB8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LYA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1EB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44743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FE9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ycine-N-acyltransfer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EC94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53224C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422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PIN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213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1596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502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ipin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17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7968D7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4F7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HDLB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6C8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1975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660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high density lipoprotein binding protein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B4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0A65BD" w:rsidRPr="000A65BD" w14:paraId="778A0A4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B93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RXR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834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4685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81D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retinoid X receptor, bet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39E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A87E89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758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27B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412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28606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E92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27, subfamily B, polypeptid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A75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F72335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A7A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11B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6D3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92427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C65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11, subfamily B, polypeptid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EEA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5E07EA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B16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PD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44E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1149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801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ycerol-3-phosphate dehydrogenase 1 (solubl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0B6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3F31B7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E5D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P4K2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B3B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9554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2CF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-5-phosphate 4-kinase, type II, bet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4C5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62454E1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769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HFPL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FD3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87585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A6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ipoma HMGIC fusion partner-like 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27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4</w:t>
            </w:r>
          </w:p>
        </w:tc>
      </w:tr>
      <w:tr w:rsidR="000A65BD" w:rsidRPr="000A65BD" w14:paraId="57BE7C7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866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NDUFA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DFE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71770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BF1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NADH dehydrogenase (ubiquinone) 1 alpha subcomplex, 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C034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353637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29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CXD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D20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7801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9B8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-specific phospholipase C, X domain containing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785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8664FE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BF7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REBF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466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1204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8AF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terol regulatory element binding transcription factor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36F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BFEF75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B34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OR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7A8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7814.9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FDF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orbitol dehydrogen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72E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3A869E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BF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TPN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89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3486.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D8A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 transfer protein, alph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46A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A5DB7C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8D7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OARD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2A8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3154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797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O-acyl-ADP-ribose deacylas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20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CD41E6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3BB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NLIPRP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D7A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9230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1B0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ancreatic lipase-related protein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BA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9E3791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CF2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H6P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F4B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7403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F45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hexose-6-phosphate dehydrogenase (glucose 1-dehydrogenas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925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72DF2E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0F0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TGFR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299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3203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8D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rostaglandin F2 receptor inhibitor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0E85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FCE651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B26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PGAT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5F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6997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9A8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ysophosphatidylglycerol acyltransferas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CE9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93B505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24F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TGER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DA8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0924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A15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rostaglandin E receptor 3 (subtype EP3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1A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C110A2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2C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TARD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99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2824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004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tAR-related lipid transfer (START) domain containing 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EC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1D4071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7E8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RDH1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13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15061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711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retinol dehydrogenase 13 (all-trans/9-cis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48F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15F58F4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012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FC5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29047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AB8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yruvate carboxyl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C4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A961DD8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369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AGL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32D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57215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693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diacylglycerol lipase, alph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B67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61E9B2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B1D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UCNR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A00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2032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716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uccinate recepto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05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321EDA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187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DHAF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90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43265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AD9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uccinate dehydrogenase complex assembly factor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64F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9C407A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34E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RETSA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819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95802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BC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retinol saturase (all-trans-retinol 13,14-reductas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50B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03FEE5B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75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RPS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F07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5844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8B2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itochondrial ribosomal protein S1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266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5E0CDC38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4C5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PTLC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1A7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16484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5E8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erine palmitoyltransferase, long chain base subunit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973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05CA16F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411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11B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72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3110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F15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11, subfamily B, polypeptide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A49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F833F2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7FE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RPS1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61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2945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6B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itochondrial ribosomal protein S1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21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EDFDC4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78D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P5K1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961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5312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E2F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-4-phosphate 5-kinase, type I, gamm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D6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1C8F05E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9F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TIMM2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D59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7158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E67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translocase of inner mitochondrial membrane 22 homolog (yeast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AB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B2965F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B34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RTC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6E2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8797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B35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REB regulated transcription coactivato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32E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74F66B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624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S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4F0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21130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6DE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utathione reduct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278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4</w:t>
            </w:r>
          </w:p>
        </w:tc>
      </w:tr>
      <w:tr w:rsidR="000A65BD" w:rsidRPr="000A65BD" w14:paraId="698BAA5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499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K3C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D82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3967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1F6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-4,5-bisphosphate 3-kinase, catalytic subunit alph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58D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21B70B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A5B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NPP5K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9DC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21807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3F7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ositol polyphosphate-5-phosphatase K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FC4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F3A773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AB9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ADS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E09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0226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12C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atty acid desaturase 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F5B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B51FB58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6DB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PARGC1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BA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9241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0E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eroxisome proliferator-activated receptor gamma, coactivator 1 bet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E76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E25186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220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PPK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562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87996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3BA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ositol 1,3,4,5,6-pentakisphosphate 2-kin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214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1BFE96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86F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NS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E5B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41500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362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sulin receptor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86F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E0EC848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0FC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lastRenderedPageBreak/>
              <w:t>GPLD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2A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30036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BB9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ycosylphosphatidylinositol specific phospholipase D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454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0A65BD" w:rsidRPr="000A65BD" w14:paraId="30E5FF58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512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ADS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9E6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0997.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058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atty acid desaturas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D9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2DD66D5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9CA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RXR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6EC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81739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B60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retinoid X receptor, alph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ED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603C96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5D2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EC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8F3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3791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EA7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itochondrial trans-2-enoyl-CoA reduct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49E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8862E1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AEF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NR1H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DE9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67728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52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nuclear receptor subfamily 1, group H, member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43C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BBFA02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3D0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REBF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845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5757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E44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terol regulatory element binding transcription facto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45C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1A8184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DED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HCR2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186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1269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0A2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24-dehydrocholesterol reduct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FD2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49CE96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952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UCP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4A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4032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A5A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uncoupling protein 3 (mitochondrial, proton carrier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4A4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11216E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CDB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DE11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A0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86063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EA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diesterase 11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AF8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574721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5B3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LC27A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192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52595.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D4E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olute carrier family 27 (fatty acid transporter), membe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173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DFA4BF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013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P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CC6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2675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0A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IM domain containing preferred translocation partner in lipom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58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3C8C5E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D68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PAR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37A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6000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05B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eroxisome proliferator-activated receptor alph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ECD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6DE277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42A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PCPD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A21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9019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004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ycerophosphocholine phosphodiesterase GDE1 homolog (S. cerevisia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F4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11192D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83F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LYBL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EAF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6355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A6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itrate lyase beta lik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68C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0A65BD" w:rsidRPr="000A65BD" w14:paraId="00AD6CB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72E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GF1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085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8035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FE8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sulin-like growth factor 1 receptor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DF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9D0477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590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BOAT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56A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5997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69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embrane bound O-acyltransferase domain containing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EEE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6C684BD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7C1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DH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8C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00051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3E9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actate dehydrogenase 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681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6E648E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53B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MRPS2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A6F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53686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572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mitochondrial ribosomal protein S2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467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6D09AC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7B8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51A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1F8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003100.8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08C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51, subfamily A, polypeptid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D35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B4C897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ACF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GK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766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1491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B5E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diacylglycerol kinase, et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EA7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B38CEA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BB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GF2BP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726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90341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4A5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sulin-like growth factor 2 mRNA binding protein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71C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C280DB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19E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OXNAD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B94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85083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336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oxidoreductase NAD-binding domain containing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DE1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ECFDB4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07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DS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D26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60006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85D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DP-diacylglycerol synthase (phosphatidate cytidylyltransferase)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93C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0A65BD" w:rsidRPr="000A65BD" w14:paraId="1B2DB69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979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DK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E8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41463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F8D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yruvate dehydrogenase kinase, isozyme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AE0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9A9112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631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RP1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2C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9591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1AC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ow density lipoprotein receptor-related protein 1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461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F0E7BA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2BB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NDUFB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E33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76689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A9F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NADH dehydrogenase (ubiquinone) 1 beta subcomplex, 9, 22kD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2AE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F23C78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A7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STO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1D3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39281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392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utathione S-transferase omega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430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B8C1A1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3BC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RS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D73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2129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47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sulin receptor substrate 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0E0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E784A5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13D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DLRAD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E20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9848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952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ow density lipoprotein receptor class A domain containing 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1A5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278B9C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B3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K3C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95B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2039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588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 3-kinase, catalytic subunit type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3FF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628B609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984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SDHAF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EAF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8887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6E6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succinate dehydrogenase complex assembly facto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38F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41FD4C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0F9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K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382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92993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B0B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ycerol kinase 5 (putativ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5A8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66330F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8BF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GK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787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3316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286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glycerate kinas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EA7A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EDF3BF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947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INSL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F15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39316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8B1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insulin-like 4 (placenta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F44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D448A34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3AA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MAC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4DA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5606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99A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lpha-methylacyl-CoA racem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E9F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D1FC89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D5A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T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3BD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71389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9D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at mass and obesity associate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EAA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4</w:t>
            </w:r>
          </w:p>
        </w:tc>
      </w:tr>
      <w:tr w:rsidR="000A65BD" w:rsidRPr="000A65BD" w14:paraId="60FE8918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D3B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MC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0A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66830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3BE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OX assembly mitochondrial protein 1 homolog (S. cerevisiae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C35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265E188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46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GK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8D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5413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FF1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glycerol kin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A77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569AF8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12D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VLDL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AED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82100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7A2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very low density lipoprotein receptor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2AB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978F3A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05F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LA2G1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B85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3646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DF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olipase A2, group XVI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91B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1011D08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9BB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OX6B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CF5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46554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187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c oxidase subunit VIb polypeptide 1 (ubiquitous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5B8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*</w:t>
            </w:r>
          </w:p>
        </w:tc>
      </w:tr>
      <w:tr w:rsidR="000A65BD" w:rsidRPr="000A65BD" w14:paraId="1B00517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C7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lastRenderedPageBreak/>
              <w:t>LRPAP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8AE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00728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7B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ow density lipoprotein receptor-related protein associated protein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4DC4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4F23DEF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0B7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PM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46B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1588.5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2C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dolichyl-phosphate mannosyltransferase polypeptide 1, catalytic subunit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164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BCAEFE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5C0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DGAT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41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2324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A2A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diacylglycerol O-acyltransferas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F73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2B2CC6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7E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MF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FFB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2301.1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7D3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ipase maturation facto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012C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66A0558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4A7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BPIFA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7B0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5454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173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BPI fold containing family A, member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222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E29482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A5E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G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A42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0525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259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 glycan anchor biosynthesis, class P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0A7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1E36CFB2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06C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DH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894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27157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879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actate dehydrogenase 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A70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796CB8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9C9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NDUFAF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CD7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16149.7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C65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NADH dehydrogenase (ubiquinone) complex I, assembly factor 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B4E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CE19E1C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D54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SF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F45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27954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F51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synthetase family member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C2B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ECBD3F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5CA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DK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739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82077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656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yruvate dehydrogenase kinase, isozym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83DF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F1174DA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397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AR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E9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36681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D17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atty acyl CoA reductase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95D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3ADC98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A7B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DLRAD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D24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71362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77E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ow density lipoprotein receptor class A domain containing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ED20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4155B53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9C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6PC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2B2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421979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49F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ucose-6-phosphatase, catalytic,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317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4C08D38E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68B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TGD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EC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53372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CF5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rostaglandin D2 receptor (DP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3324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5C415489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C28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EX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B97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41292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B61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eroxisomal biogenesis factor 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8DB6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3F23D05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E84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AA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EB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43167.8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E46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atty acid amide hydrolas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DEF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</w:tr>
      <w:tr w:rsidR="000A65BD" w:rsidRPr="000A65BD" w14:paraId="2683DE7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7F0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FFAR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3A0B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46553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787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free fatty acid receptor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1C4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669E37D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C28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HSD11B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49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67028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690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hydroxysteroid (11-beta) dehydrogenas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ACD3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15F681E5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D4C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NQO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4A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38130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5409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NAD(P)H dehydrogenase, quinone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A2CE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B74402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E57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LIP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C83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61292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139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lipase, endothelial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64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60C9C96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88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RARRES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49D3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55688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88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retinoic acid receptor responder (tazarotene induced) 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C0A8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0E5BB847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E64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SM2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653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29697.6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FCDA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synthetase medium-chain family member 2B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FE4D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5F22F7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294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PIK3C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461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9195.3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83F2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phosphatidylinositol-4,5-bisphosphate 3-kinase, catalytic subunit gamm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BF77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7A8E5B11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B8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POB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2C2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33242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56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polipoprotein B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160B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268B7AF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886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CSM2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6AC7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573854.1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427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cyl-CoA synthetase medium-chain family member 2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D21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D6902AB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CFF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CYP20A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3D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6079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24D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cytochrome P450, family 20, subfamily A, polypeptide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193D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2*</w:t>
            </w:r>
          </w:p>
        </w:tc>
      </w:tr>
      <w:tr w:rsidR="000A65BD" w:rsidRPr="000A65BD" w14:paraId="54819266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14DE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APOLD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4BB5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356591.4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4E66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apolipoprotein L domain containing 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6B42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0A65BD" w:rsidRPr="000A65BD" w14:paraId="200B4A80" w14:textId="77777777" w:rsidTr="000A65BD">
        <w:trPr>
          <w:trHeight w:val="288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4194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G6P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B2C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ENST00000253801.2</w:t>
            </w:r>
          </w:p>
        </w:tc>
        <w:tc>
          <w:tcPr>
            <w:tcW w:w="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0780" w14:textId="77777777" w:rsidR="000A65BD" w:rsidRPr="000A65BD" w:rsidRDefault="000A65BD" w:rsidP="000A6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 xml:space="preserve">glucose-6-phosphatase, catalytic subunit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7C09" w14:textId="77777777" w:rsidR="000A65BD" w:rsidRPr="000A65BD" w:rsidRDefault="000A65BD" w:rsidP="000A6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</w:pPr>
            <w:r w:rsidRPr="000A65BD">
              <w:rPr>
                <w:rFonts w:ascii="Calibri" w:eastAsia="Times New Roman" w:hAnsi="Calibri" w:cs="Calibri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</w:tbl>
    <w:p w14:paraId="3B4F626C" w14:textId="77777777" w:rsidR="00D20EFE" w:rsidRDefault="00D20EFE"/>
    <w:sectPr w:rsidR="00D20E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5BD"/>
    <w:rsid w:val="000A65BD"/>
    <w:rsid w:val="00147911"/>
    <w:rsid w:val="006717A8"/>
    <w:rsid w:val="00CA3878"/>
    <w:rsid w:val="00D2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A00D6"/>
  <w15:chartTrackingRefBased/>
  <w15:docId w15:val="{5DFC675B-9789-4A66-B26A-0B0DA281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0A6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A6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A6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A6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A6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A6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A6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A6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A6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65B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PT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A65B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PT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A65BD"/>
    <w:rPr>
      <w:rFonts w:eastAsiaTheme="majorEastAsia" w:cstheme="majorBidi"/>
      <w:color w:val="0F4761" w:themeColor="accent1" w:themeShade="BF"/>
      <w:sz w:val="28"/>
      <w:szCs w:val="28"/>
      <w:lang w:val="pt-PT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A65BD"/>
    <w:rPr>
      <w:rFonts w:eastAsiaTheme="majorEastAsia" w:cstheme="majorBidi"/>
      <w:i/>
      <w:iCs/>
      <w:color w:val="0F4761" w:themeColor="accent1" w:themeShade="BF"/>
      <w:lang w:val="pt-PT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A65BD"/>
    <w:rPr>
      <w:rFonts w:eastAsiaTheme="majorEastAsia" w:cstheme="majorBidi"/>
      <w:color w:val="0F4761" w:themeColor="accent1" w:themeShade="BF"/>
      <w:lang w:val="pt-PT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A65B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A65BD"/>
    <w:rPr>
      <w:rFonts w:eastAsiaTheme="majorEastAsia" w:cstheme="majorBidi"/>
      <w:color w:val="595959" w:themeColor="text1" w:themeTint="A6"/>
      <w:lang w:val="pt-PT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A65B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A65BD"/>
    <w:rPr>
      <w:rFonts w:eastAsiaTheme="majorEastAsia" w:cstheme="majorBidi"/>
      <w:color w:val="272727" w:themeColor="text1" w:themeTint="D8"/>
      <w:lang w:val="pt-PT"/>
    </w:rPr>
  </w:style>
  <w:style w:type="paragraph" w:styleId="Ttulo">
    <w:name w:val="Title"/>
    <w:basedOn w:val="Normal"/>
    <w:next w:val="Normal"/>
    <w:link w:val="TtuloChar"/>
    <w:uiPriority w:val="10"/>
    <w:qFormat/>
    <w:rsid w:val="000A6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A65B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tulo">
    <w:name w:val="Subtitle"/>
    <w:basedOn w:val="Normal"/>
    <w:next w:val="Normal"/>
    <w:link w:val="SubttuloChar"/>
    <w:uiPriority w:val="11"/>
    <w:qFormat/>
    <w:rsid w:val="000A6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A65B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Citao">
    <w:name w:val="Quote"/>
    <w:basedOn w:val="Normal"/>
    <w:next w:val="Normal"/>
    <w:link w:val="CitaoChar"/>
    <w:uiPriority w:val="29"/>
    <w:qFormat/>
    <w:rsid w:val="000A6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A65BD"/>
    <w:rPr>
      <w:i/>
      <w:iCs/>
      <w:color w:val="404040" w:themeColor="text1" w:themeTint="BF"/>
      <w:lang w:val="pt-PT"/>
    </w:rPr>
  </w:style>
  <w:style w:type="paragraph" w:styleId="PargrafodaLista">
    <w:name w:val="List Paragraph"/>
    <w:basedOn w:val="Normal"/>
    <w:uiPriority w:val="34"/>
    <w:qFormat/>
    <w:rsid w:val="000A65B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A65B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A6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A65BD"/>
    <w:rPr>
      <w:i/>
      <w:iCs/>
      <w:color w:val="0F4761" w:themeColor="accent1" w:themeShade="BF"/>
      <w:lang w:val="pt-PT"/>
    </w:rPr>
  </w:style>
  <w:style w:type="character" w:styleId="RefernciaIntensa">
    <w:name w:val="Intense Reference"/>
    <w:basedOn w:val="Fontepargpadro"/>
    <w:uiPriority w:val="32"/>
    <w:qFormat/>
    <w:rsid w:val="000A65B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0A65BD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A65BD"/>
    <w:rPr>
      <w:color w:val="800080"/>
      <w:u w:val="single"/>
    </w:rPr>
  </w:style>
  <w:style w:type="paragraph" w:customStyle="1" w:styleId="msonormal0">
    <w:name w:val="msonormal"/>
    <w:basedOn w:val="Normal"/>
    <w:rsid w:val="000A65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eastAsia="pt-BR"/>
      <w14:ligatures w14:val="none"/>
    </w:rPr>
  </w:style>
  <w:style w:type="paragraph" w:customStyle="1" w:styleId="xl63">
    <w:name w:val="xl63"/>
    <w:basedOn w:val="Normal"/>
    <w:rsid w:val="000A65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09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640</Words>
  <Characters>14258</Characters>
  <Application>Microsoft Office Word</Application>
  <DocSecurity>0</DocSecurity>
  <Lines>118</Lines>
  <Paragraphs>33</Paragraphs>
  <ScaleCrop>false</ScaleCrop>
  <Company/>
  <LinksUpToDate>false</LinksUpToDate>
  <CharactersWithSpaces>1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oraes</dc:creator>
  <cp:keywords/>
  <dc:description/>
  <cp:lastModifiedBy>Karen Moraes</cp:lastModifiedBy>
  <cp:revision>1</cp:revision>
  <dcterms:created xsi:type="dcterms:W3CDTF">2024-09-16T22:07:00Z</dcterms:created>
  <dcterms:modified xsi:type="dcterms:W3CDTF">2024-09-16T22:10:00Z</dcterms:modified>
</cp:coreProperties>
</file>